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13696" w:type="dxa"/>
        <w:tblInd w:w="-972" w:type="dxa"/>
        <w:tblLook w:val="04A0"/>
      </w:tblPr>
      <w:tblGrid>
        <w:gridCol w:w="2064"/>
        <w:gridCol w:w="1284"/>
        <w:gridCol w:w="3093"/>
        <w:gridCol w:w="4635"/>
        <w:gridCol w:w="1195"/>
        <w:gridCol w:w="1425"/>
      </w:tblGrid>
      <w:tr w:rsidR="00E5240D" w:rsidRPr="00E5240D">
        <w:trPr>
          <w:trHeight w:val="300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Species</w:t>
            </w:r>
          </w:p>
        </w:tc>
        <w:tc>
          <w:tcPr>
            <w:tcW w:w="116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Gene fragments</w:t>
            </w:r>
          </w:p>
        </w:tc>
      </w:tr>
      <w:tr w:rsidR="00E5240D" w:rsidRPr="001100D0" w:rsidTr="00AC7541">
        <w:trPr>
          <w:trHeight w:val="300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DB5349">
            <w:pPr>
              <w:tabs>
                <w:tab w:val="left" w:pos="751"/>
              </w:tabs>
              <w:spacing w:after="0" w:line="240" w:lineRule="auto"/>
              <w:ind w:left="-99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5.8S rRNA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DB5349">
            <w:pPr>
              <w:spacing w:after="0" w:line="240" w:lineRule="auto"/>
              <w:ind w:left="-99" w:firstLine="99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18SrRNA</w:t>
            </w:r>
          </w:p>
        </w:tc>
        <w:tc>
          <w:tcPr>
            <w:tcW w:w="4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DB5349">
            <w:pPr>
              <w:spacing w:after="0" w:line="240" w:lineRule="auto"/>
              <w:ind w:left="-99" w:firstLine="99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28SrRNA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DB5349">
            <w:pPr>
              <w:spacing w:after="0" w:line="240" w:lineRule="auto"/>
              <w:ind w:left="-99" w:firstLine="99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COI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DB5349">
            <w:pPr>
              <w:spacing w:after="0" w:line="240" w:lineRule="auto"/>
              <w:ind w:left="-99" w:firstLine="99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16S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albimanu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AB234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7-4602, 5233-5322, 6629-7070, 7762-7879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M03090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arabiensi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9-3324, 3943-40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4652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atroparvus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christyi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culicifacies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4-10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F4066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202297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diru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AE643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6-20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J8774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X219732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epiroticus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Y7892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farauti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6-4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F2024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X219741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funestus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7-3140, 3795-3883, 5200-56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Q4246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287368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gambiae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AB234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211-3356, 3975-4064, 5357-5790, 6530-66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4653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C_002084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maculatu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2-28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Q2591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202298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melas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02-7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7925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meru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121-22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minimu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4-20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Q9069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Y049016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spellStart"/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quadriannulatus</w:t>
            </w:r>
            <w:proofErr w:type="spellEnd"/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4E4C2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6-17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Q7925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C_000875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sinensis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AB234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r w:rsidR="00AC754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701-2844, 3535-3624, 4937-5377, 6090-62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B7817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F373609</w:t>
            </w:r>
          </w:p>
        </w:tc>
      </w:tr>
      <w:tr w:rsidR="00E5240D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A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stephensi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1-120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E5240D" w:rsidP="00562C6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27-644, 927-1480, 1857-1965</w:t>
            </w:r>
          </w:p>
        </w:tc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240D" w:rsidRPr="008A72C0" w:rsidRDefault="00AC7541" w:rsidP="00AB234F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8-3311, 4002-4091, 5404-5844, 6557-667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Y87742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240D" w:rsidRPr="008A72C0" w:rsidRDefault="00E5240D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F034467</w:t>
            </w:r>
          </w:p>
        </w:tc>
      </w:tr>
      <w:tr w:rsidR="008A72C0" w:rsidRPr="00E5240D" w:rsidTr="00AC7541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2C0" w:rsidRPr="008A72C0" w:rsidRDefault="008A72C0" w:rsidP="00F33EB5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</w:pPr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 xml:space="preserve">D. </w:t>
            </w:r>
            <w:proofErr w:type="gramStart"/>
            <w:r w:rsidRPr="008A72C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4"/>
              </w:rPr>
              <w:t>melanogaster</w:t>
            </w:r>
            <w:proofErr w:type="gram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A72C0" w:rsidRPr="008A72C0" w:rsidRDefault="008A72C0" w:rsidP="00A71A1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16"/>
              </w:rPr>
            </w:pPr>
            <w:r w:rsidRPr="008A72C0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>M21017</w:t>
            </w:r>
            <w:r w:rsidR="00AC7541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>;</w:t>
            </w:r>
            <w:r w:rsidRPr="008A72C0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 xml:space="preserve"> 2722-2844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A72C0" w:rsidRPr="008A72C0" w:rsidRDefault="008A72C0" w:rsidP="00AC754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</w:pPr>
            <w:r w:rsidRPr="008A72C0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>M21017</w:t>
            </w:r>
            <w:r w:rsidR="00AC7541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 xml:space="preserve">; </w:t>
            </w:r>
            <w:r w:rsidRPr="008A72C0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>27-612, 871-1421, 1837-1942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A72C0" w:rsidRPr="008A72C0" w:rsidRDefault="00AC7541" w:rsidP="00AC754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</w:pPr>
            <w:r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 xml:space="preserve">M21017; </w:t>
            </w:r>
            <w:r w:rsidR="008A72C0" w:rsidRPr="008A72C0">
              <w:rPr>
                <w:rFonts w:ascii="Arial" w:eastAsia="Times New Roman" w:hAnsi="Arial" w:cs="Times New Roman"/>
                <w:color w:val="000000" w:themeColor="text1"/>
                <w:sz w:val="20"/>
                <w:szCs w:val="14"/>
              </w:rPr>
              <w:t>3356-3701, 4259-4368, 5739-6177, 6808-69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2C0" w:rsidRPr="008A72C0" w:rsidRDefault="008A72C0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Q9791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2C0" w:rsidRPr="008A72C0" w:rsidRDefault="008A72C0" w:rsidP="00F33EB5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8A72C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C_001709</w:t>
            </w:r>
          </w:p>
        </w:tc>
      </w:tr>
    </w:tbl>
    <w:p w:rsidR="00E5240D" w:rsidRPr="00E5240D" w:rsidRDefault="00E5240D" w:rsidP="00E5240D">
      <w:pPr>
        <w:jc w:val="center"/>
        <w:rPr>
          <w:rFonts w:asciiTheme="minorHAnsi" w:hAnsiTheme="minorHAnsi"/>
          <w:sz w:val="22"/>
          <w:szCs w:val="24"/>
        </w:rPr>
      </w:pPr>
    </w:p>
    <w:p w:rsidR="006872D6" w:rsidRPr="00E5240D" w:rsidRDefault="006872D6" w:rsidP="00E5240D">
      <w:pPr>
        <w:jc w:val="center"/>
        <w:rPr>
          <w:rFonts w:asciiTheme="minorHAnsi" w:hAnsiTheme="minorHAnsi"/>
          <w:sz w:val="22"/>
          <w:szCs w:val="24"/>
        </w:rPr>
      </w:pPr>
    </w:p>
    <w:sectPr w:rsidR="006872D6" w:rsidRPr="00E5240D" w:rsidSect="00E5240D">
      <w:pgSz w:w="15840" w:h="12240" w:orient="landscape"/>
      <w:pgMar w:top="1800" w:right="1440" w:bottom="180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 Phylogenetics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5e9a2x79eawfesasx5strs90as09v9dxax&quot;&gt;Poulakakis&lt;record-ids&gt;&lt;item&gt;5168&lt;/item&gt;&lt;/record-ids&gt;&lt;/item&gt;&lt;/Libraries&gt;"/>
  </w:docVars>
  <w:rsids>
    <w:rsidRoot w:val="006872D6"/>
    <w:rsid w:val="000D59B1"/>
    <w:rsid w:val="001100D0"/>
    <w:rsid w:val="00212EC4"/>
    <w:rsid w:val="00231ECD"/>
    <w:rsid w:val="00395306"/>
    <w:rsid w:val="00597B55"/>
    <w:rsid w:val="005D7DF8"/>
    <w:rsid w:val="0062224F"/>
    <w:rsid w:val="006872D6"/>
    <w:rsid w:val="007D3983"/>
    <w:rsid w:val="00811897"/>
    <w:rsid w:val="008A72C0"/>
    <w:rsid w:val="009A06F3"/>
    <w:rsid w:val="00AC7541"/>
    <w:rsid w:val="00B1244C"/>
    <w:rsid w:val="00B9471F"/>
    <w:rsid w:val="00B977E7"/>
    <w:rsid w:val="00D44C9A"/>
    <w:rsid w:val="00DB5349"/>
    <w:rsid w:val="00DE2765"/>
    <w:rsid w:val="00E21954"/>
    <w:rsid w:val="00E5240D"/>
    <w:rsid w:val="00EB35F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9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6872D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2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2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EC4"/>
    <w:rPr>
      <w:b/>
      <w:bCs/>
      <w:sz w:val="20"/>
      <w:szCs w:val="20"/>
    </w:rPr>
  </w:style>
  <w:style w:type="paragraph" w:customStyle="1" w:styleId="DefaultStyle">
    <w:name w:val="Default Style"/>
    <w:rsid w:val="00AC7541"/>
    <w:pPr>
      <w:suppressAutoHyphens/>
    </w:pPr>
    <w:rPr>
      <w:rFonts w:eastAsia="DejaVu San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72D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2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2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EC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3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Word 12.0.0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_p</dc:creator>
  <cp:lastModifiedBy>Kitsos Louis</cp:lastModifiedBy>
  <cp:revision>2</cp:revision>
  <dcterms:created xsi:type="dcterms:W3CDTF">2014-08-14T08:26:00Z</dcterms:created>
  <dcterms:modified xsi:type="dcterms:W3CDTF">2014-08-14T08:26:00Z</dcterms:modified>
</cp:coreProperties>
</file>